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5FD82" w14:textId="77777777" w:rsidR="005942E8" w:rsidRDefault="005942E8" w:rsidP="005942E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4C94546" wp14:editId="5873487F">
            <wp:extent cx="2609557" cy="3015336"/>
            <wp:effectExtent l="0" t="0" r="635" b="0"/>
            <wp:docPr id="17312028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202820" name="图片 173120282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09557" cy="301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37953" w14:textId="6954E9F0" w:rsidR="006D5C3D" w:rsidRPr="00320B92" w:rsidRDefault="008A6E24" w:rsidP="00320B9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5942E8" w:rsidRPr="00266D45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5942E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5942E8" w:rsidRPr="00E21A0E">
        <w:rPr>
          <w:rFonts w:ascii="Times New Roman" w:hAnsi="Times New Roman" w:cs="Times New Roman" w:hint="eastAsia"/>
          <w:sz w:val="28"/>
          <w:szCs w:val="28"/>
        </w:rPr>
        <w:t>Comparison of the TRG composition among different ELN count groups. Fisher</w:t>
      </w:r>
      <w:r w:rsidR="005942E8" w:rsidRPr="00E21A0E">
        <w:rPr>
          <w:rFonts w:ascii="Times New Roman" w:hAnsi="Times New Roman" w:cs="Times New Roman" w:hint="eastAsia"/>
          <w:sz w:val="28"/>
          <w:szCs w:val="28"/>
        </w:rPr>
        <w:t>’</w:t>
      </w:r>
      <w:r w:rsidR="005942E8" w:rsidRPr="00E21A0E">
        <w:rPr>
          <w:rFonts w:ascii="Times New Roman" w:hAnsi="Times New Roman" w:cs="Times New Roman" w:hint="eastAsia"/>
          <w:sz w:val="28"/>
          <w:szCs w:val="28"/>
        </w:rPr>
        <w:t>s exact test was used.</w:t>
      </w:r>
    </w:p>
    <w:sectPr w:rsidR="006D5C3D" w:rsidRPr="00320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BBF2D3" w14:textId="77777777" w:rsidR="00E41A23" w:rsidRDefault="00E41A23" w:rsidP="00320B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FF4838" w14:textId="77777777" w:rsidR="00E41A23" w:rsidRDefault="00E41A23" w:rsidP="00320B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965A2" w14:textId="77777777" w:rsidR="00E41A23" w:rsidRDefault="00E41A23" w:rsidP="00320B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D077D7" w14:textId="77777777" w:rsidR="00E41A23" w:rsidRDefault="00E41A23" w:rsidP="00320B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1C"/>
    <w:rsid w:val="002077B6"/>
    <w:rsid w:val="00320B92"/>
    <w:rsid w:val="0046261C"/>
    <w:rsid w:val="004F0B48"/>
    <w:rsid w:val="005942E8"/>
    <w:rsid w:val="006912F4"/>
    <w:rsid w:val="006D5C3D"/>
    <w:rsid w:val="008A6E24"/>
    <w:rsid w:val="00A522F1"/>
    <w:rsid w:val="00E4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4FADC"/>
  <w14:defaultImageDpi w14:val="32767"/>
  <w15:chartTrackingRefBased/>
  <w15:docId w15:val="{73F8A0EE-1645-44F4-8D53-35690B13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2E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26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26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6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26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261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261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261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261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26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26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261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26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26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26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26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26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26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26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26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26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26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26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26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0B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0B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B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0B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3</Characters>
  <Application>Microsoft Office Word</Application>
  <DocSecurity>0</DocSecurity>
  <Lines>2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eng du</dc:creator>
  <cp:keywords/>
  <dc:description/>
  <cp:lastModifiedBy>kunheng du</cp:lastModifiedBy>
  <cp:revision>4</cp:revision>
  <dcterms:created xsi:type="dcterms:W3CDTF">2026-04-28T07:28:00Z</dcterms:created>
  <dcterms:modified xsi:type="dcterms:W3CDTF">2026-04-28T08:12:00Z</dcterms:modified>
</cp:coreProperties>
</file>